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B1BAFC" w14:textId="77BBB26E" w:rsidR="007E28E7" w:rsidRPr="004839EE" w:rsidRDefault="005C090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839EE">
        <w:rPr>
          <w:rFonts w:ascii="Times New Roman" w:hAnsi="Times New Roman" w:cs="Times New Roman"/>
          <w:b/>
          <w:bCs/>
          <w:sz w:val="28"/>
          <w:szCs w:val="28"/>
        </w:rPr>
        <w:t xml:space="preserve">Supplemental </w:t>
      </w:r>
      <w:r w:rsidR="00CA4E91" w:rsidRPr="004839EE">
        <w:rPr>
          <w:rFonts w:ascii="Times New Roman" w:hAnsi="Times New Roman" w:cs="Times New Roman"/>
          <w:b/>
          <w:bCs/>
          <w:sz w:val="28"/>
          <w:szCs w:val="28"/>
        </w:rPr>
        <w:t>information</w:t>
      </w:r>
    </w:p>
    <w:p w14:paraId="0B3E875D" w14:textId="2D95C8A0" w:rsidR="005C0906" w:rsidRPr="00C52C00" w:rsidRDefault="00CA4E91">
      <w:pPr>
        <w:rPr>
          <w:rFonts w:ascii="Times New Roman" w:hAnsi="Times New Roman" w:cs="Times New Roman"/>
        </w:rPr>
      </w:pPr>
      <w:r w:rsidRPr="00C52C00">
        <w:rPr>
          <w:rFonts w:ascii="Times New Roman" w:hAnsi="Times New Roman" w:cs="Times New Roman"/>
        </w:rPr>
        <w:t>Additional File 4: Table S2</w:t>
      </w:r>
      <w:r w:rsidR="005C0906" w:rsidRPr="00C52C00">
        <w:rPr>
          <w:rFonts w:ascii="Times New Roman" w:hAnsi="Times New Roman" w:cs="Times New Roman"/>
        </w:rPr>
        <w:t>. Target regions, primer sequences, and probe sequences by parasites for DNA amplification.</w:t>
      </w:r>
    </w:p>
    <w:p w14:paraId="72CDCBE7" w14:textId="77777777" w:rsidR="005C0906" w:rsidRPr="00C52C00" w:rsidRDefault="005C0906">
      <w:pPr>
        <w:rPr>
          <w:rFonts w:ascii="Times New Roman" w:hAnsi="Times New Roman" w:cs="Times New Roman"/>
        </w:rPr>
      </w:pPr>
    </w:p>
    <w:tbl>
      <w:tblPr>
        <w:tblW w:w="9478" w:type="dxa"/>
        <w:jc w:val="center"/>
        <w:tblLayout w:type="fixed"/>
        <w:tblLook w:val="0400" w:firstRow="0" w:lastRow="0" w:firstColumn="0" w:lastColumn="0" w:noHBand="0" w:noVBand="1"/>
      </w:tblPr>
      <w:tblGrid>
        <w:gridCol w:w="2790"/>
        <w:gridCol w:w="2250"/>
        <w:gridCol w:w="4438"/>
      </w:tblGrid>
      <w:tr w:rsidR="005C0906" w:rsidRPr="00C52C00" w14:paraId="50ED401A" w14:textId="77777777" w:rsidTr="0017380F">
        <w:trPr>
          <w:trHeight w:val="288"/>
          <w:jc w:val="center"/>
        </w:trPr>
        <w:tc>
          <w:tcPr>
            <w:tcW w:w="279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499258DA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Parasite</w:t>
            </w:r>
          </w:p>
        </w:tc>
        <w:tc>
          <w:tcPr>
            <w:tcW w:w="225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67922B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Target region</w:t>
            </w:r>
          </w:p>
        </w:tc>
        <w:tc>
          <w:tcPr>
            <w:tcW w:w="443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365F2F79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Forward pri</w:t>
            </w:r>
            <w:bookmarkStart w:id="0" w:name="_GoBack"/>
            <w:bookmarkEnd w:id="0"/>
            <w:r w:rsidRPr="00C52C00">
              <w:rPr>
                <w:rFonts w:ascii="Times New Roman" w:hAnsi="Times New Roman" w:cs="Times New Roman"/>
              </w:rPr>
              <w:t>mer sequence (5’ to 3’)</w:t>
            </w:r>
          </w:p>
          <w:p w14:paraId="7CAD031B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Reverse primer sequence (5’ to 3’)</w:t>
            </w:r>
          </w:p>
          <w:p w14:paraId="145D0DF6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Probe sequence (5’FAM to 3’)</w:t>
            </w:r>
          </w:p>
        </w:tc>
      </w:tr>
      <w:tr w:rsidR="005C0906" w:rsidRPr="00C52C00" w14:paraId="1D3B1420" w14:textId="77777777" w:rsidTr="0017380F">
        <w:trPr>
          <w:trHeight w:val="288"/>
          <w:jc w:val="center"/>
        </w:trPr>
        <w:tc>
          <w:tcPr>
            <w:tcW w:w="2790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8C105F4" w14:textId="1357C78B" w:rsidR="005C0906" w:rsidRPr="00C52C00" w:rsidRDefault="005C0906" w:rsidP="0017380F">
            <w:pPr>
              <w:rPr>
                <w:rFonts w:ascii="Times New Roman" w:hAnsi="Times New Roman" w:cs="Times New Roman"/>
                <w:i/>
                <w:iCs/>
              </w:rPr>
            </w:pPr>
            <w:r w:rsidRPr="00C52C00">
              <w:rPr>
                <w:rFonts w:ascii="Times New Roman" w:hAnsi="Times New Roman" w:cs="Times New Roman"/>
                <w:i/>
                <w:iCs/>
              </w:rPr>
              <w:t xml:space="preserve">Acanthamoeba </w:t>
            </w:r>
            <w:r w:rsidRPr="004839EE">
              <w:rPr>
                <w:rFonts w:ascii="Times New Roman" w:hAnsi="Times New Roman" w:cs="Times New Roman"/>
              </w:rPr>
              <w:t>sp</w:t>
            </w:r>
            <w:r w:rsidR="004839EE">
              <w:rPr>
                <w:rFonts w:ascii="Times New Roman" w:hAnsi="Times New Roman" w:cs="Times New Roman"/>
              </w:rPr>
              <w:t>ecies</w:t>
            </w:r>
          </w:p>
        </w:tc>
        <w:tc>
          <w:tcPr>
            <w:tcW w:w="2250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00E39AE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18S rRNA</w:t>
            </w:r>
          </w:p>
        </w:tc>
        <w:tc>
          <w:tcPr>
            <w:tcW w:w="4438" w:type="dxa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14:paraId="1CC7B276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  <w:p w14:paraId="34162213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CCCAGATCGTTTACCGTGAA TAAATATTAATGCCCCCAACTATCC</w:t>
            </w:r>
          </w:p>
          <w:p w14:paraId="5025F823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 xml:space="preserve">CTGCCACCGAATACATTAGCATGG </w:t>
            </w:r>
          </w:p>
          <w:p w14:paraId="5BAD2A42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</w:tc>
      </w:tr>
      <w:tr w:rsidR="005C0906" w:rsidRPr="00C52C00" w14:paraId="34FC3D84" w14:textId="77777777" w:rsidTr="0017380F">
        <w:trPr>
          <w:trHeight w:val="288"/>
          <w:jc w:val="center"/>
        </w:trPr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FC38C" w14:textId="77777777" w:rsidR="005C0906" w:rsidRPr="00C52C00" w:rsidRDefault="005C0906" w:rsidP="0017380F">
            <w:pPr>
              <w:rPr>
                <w:rFonts w:ascii="Times New Roman" w:hAnsi="Times New Roman" w:cs="Times New Roman"/>
                <w:i/>
              </w:rPr>
            </w:pPr>
            <w:r w:rsidRPr="00C52C00">
              <w:rPr>
                <w:rFonts w:ascii="Times New Roman" w:hAnsi="Times New Roman" w:cs="Times New Roman"/>
                <w:i/>
              </w:rPr>
              <w:t>Ancylostoma duoden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DCD58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ITS-2</w:t>
            </w:r>
          </w:p>
        </w:tc>
        <w:tc>
          <w:tcPr>
            <w:tcW w:w="4438" w:type="dxa"/>
            <w:tcBorders>
              <w:left w:val="nil"/>
              <w:bottom w:val="nil"/>
              <w:right w:val="nil"/>
            </w:tcBorders>
            <w:vAlign w:val="center"/>
          </w:tcPr>
          <w:p w14:paraId="233B69A2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  <w:p w14:paraId="39503C53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 xml:space="preserve">GAATGACAGCAAACTCGTTGTTG ATACTAGCCACTGCCGAAACGT ATCGTTTACCGACTTTAG </w:t>
            </w:r>
          </w:p>
          <w:p w14:paraId="56271923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</w:tc>
      </w:tr>
      <w:tr w:rsidR="005C0906" w:rsidRPr="00C52C00" w14:paraId="5BCAE438" w14:textId="77777777" w:rsidTr="0017380F">
        <w:trPr>
          <w:trHeight w:val="288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0B6B6" w14:textId="77777777" w:rsidR="005C0906" w:rsidRPr="00C52C00" w:rsidRDefault="005C0906" w:rsidP="0017380F">
            <w:pPr>
              <w:rPr>
                <w:rFonts w:ascii="Times New Roman" w:hAnsi="Times New Roman" w:cs="Times New Roman"/>
                <w:i/>
              </w:rPr>
            </w:pPr>
          </w:p>
          <w:p w14:paraId="20FE4214" w14:textId="77777777" w:rsidR="005C0906" w:rsidRPr="00C52C00" w:rsidRDefault="005C0906" w:rsidP="0017380F">
            <w:pPr>
              <w:rPr>
                <w:rFonts w:ascii="Times New Roman" w:hAnsi="Times New Roman" w:cs="Times New Roman"/>
                <w:i/>
              </w:rPr>
            </w:pPr>
            <w:r w:rsidRPr="00C52C00">
              <w:rPr>
                <w:rFonts w:ascii="Times New Roman" w:hAnsi="Times New Roman" w:cs="Times New Roman"/>
                <w:i/>
              </w:rPr>
              <w:t>Ascaris lumbricoid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9CA90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  <w:p w14:paraId="251CD33A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ITS-1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1489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  <w:p w14:paraId="7880BC02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TGCACATAAGTACTATTTGCGCGTAT</w:t>
            </w:r>
          </w:p>
          <w:p w14:paraId="7DB99CAC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CCGCCGACTGCTATTACATCA</w:t>
            </w:r>
          </w:p>
          <w:p w14:paraId="54BC6DBE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GAGCCACATAGTAAATT</w:t>
            </w:r>
          </w:p>
        </w:tc>
      </w:tr>
      <w:tr w:rsidR="005C0906" w:rsidRPr="00C52C00" w14:paraId="63F726A2" w14:textId="77777777" w:rsidTr="0017380F">
        <w:trPr>
          <w:trHeight w:val="288"/>
          <w:jc w:val="center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1EB58C" w14:textId="303BE788" w:rsidR="005C0906" w:rsidRPr="00C52C00" w:rsidRDefault="005C0906" w:rsidP="0017380F">
            <w:pPr>
              <w:rPr>
                <w:rFonts w:ascii="Times New Roman" w:hAnsi="Times New Roman" w:cs="Times New Roman"/>
                <w:i/>
              </w:rPr>
            </w:pPr>
            <w:r w:rsidRPr="00C52C00">
              <w:rPr>
                <w:rFonts w:ascii="Times New Roman" w:hAnsi="Times New Roman" w:cs="Times New Roman"/>
                <w:i/>
              </w:rPr>
              <w:t xml:space="preserve">Cryptosporidium </w:t>
            </w:r>
            <w:r w:rsidRPr="00C52C00">
              <w:rPr>
                <w:rFonts w:ascii="Times New Roman" w:hAnsi="Times New Roman" w:cs="Times New Roman"/>
                <w:iCs/>
              </w:rPr>
              <w:t>sp</w:t>
            </w:r>
            <w:r w:rsidR="004839EE">
              <w:rPr>
                <w:rFonts w:ascii="Times New Roman" w:hAnsi="Times New Roman" w:cs="Times New Roman"/>
                <w:iCs/>
              </w:rPr>
              <w:t>ecies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EEF97D" w14:textId="2841B0B6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D</w:t>
            </w:r>
            <w:r w:rsidR="00BB1B10" w:rsidRPr="00C52C00">
              <w:rPr>
                <w:rFonts w:ascii="Times New Roman" w:hAnsi="Times New Roman" w:cs="Times New Roman"/>
              </w:rPr>
              <w:t>N</w:t>
            </w:r>
            <w:r w:rsidRPr="00C52C00">
              <w:rPr>
                <w:rFonts w:ascii="Times New Roman" w:hAnsi="Times New Roman" w:cs="Times New Roman"/>
              </w:rPr>
              <w:t>A-J like protein</w:t>
            </w:r>
          </w:p>
        </w:tc>
        <w:tc>
          <w:tcPr>
            <w:tcW w:w="4438" w:type="dxa"/>
            <w:tcBorders>
              <w:top w:val="nil"/>
              <w:left w:val="nil"/>
              <w:right w:val="nil"/>
            </w:tcBorders>
            <w:vAlign w:val="center"/>
          </w:tcPr>
          <w:p w14:paraId="6B9FD373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  <w:p w14:paraId="6D7FE2E7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  <w:p w14:paraId="5E30A8FC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AACTTCACGTGTGTTTGCCAAT</w:t>
            </w:r>
          </w:p>
          <w:p w14:paraId="0BCFA923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CCAATCACAGAATCATCAGAATCG</w:t>
            </w:r>
          </w:p>
          <w:p w14:paraId="3898522C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CATATGAAGTTATAGGGATACCAG</w:t>
            </w:r>
          </w:p>
          <w:p w14:paraId="46952D23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  <w:p w14:paraId="63F178AC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  <w:p w14:paraId="41AF39F9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  <w:p w14:paraId="7A4FD6FA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</w:tc>
      </w:tr>
      <w:tr w:rsidR="005C0906" w:rsidRPr="00C52C00" w14:paraId="7DFFEAD3" w14:textId="77777777" w:rsidTr="0017380F">
        <w:trPr>
          <w:trHeight w:val="288"/>
          <w:jc w:val="center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9211C2" w14:textId="34CB5C82" w:rsidR="005C0906" w:rsidRPr="00C52C00" w:rsidRDefault="005C0906" w:rsidP="0017380F">
            <w:pPr>
              <w:rPr>
                <w:rFonts w:ascii="Times New Roman" w:hAnsi="Times New Roman" w:cs="Times New Roman"/>
                <w:i/>
              </w:rPr>
            </w:pPr>
            <w:r w:rsidRPr="00C52C00">
              <w:rPr>
                <w:rFonts w:ascii="Times New Roman" w:hAnsi="Times New Roman" w:cs="Times New Roman"/>
                <w:i/>
              </w:rPr>
              <w:t xml:space="preserve">Blastocystis </w:t>
            </w:r>
            <w:r w:rsidRPr="00C52C00">
              <w:rPr>
                <w:rFonts w:ascii="Times New Roman" w:hAnsi="Times New Roman" w:cs="Times New Roman"/>
                <w:iCs/>
              </w:rPr>
              <w:t>sp</w:t>
            </w:r>
            <w:r w:rsidR="004839EE">
              <w:rPr>
                <w:rFonts w:ascii="Times New Roman" w:hAnsi="Times New Roman" w:cs="Times New Roman"/>
                <w:iCs/>
              </w:rPr>
              <w:t>ecies</w:t>
            </w:r>
            <w:r w:rsidRPr="00C52C00">
              <w:rPr>
                <w:rFonts w:ascii="Times New Roman" w:hAnsi="Times New Roman" w:cs="Times New Roman"/>
                <w:i/>
              </w:rPr>
              <w:t>.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C01173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16s rRNA</w:t>
            </w:r>
          </w:p>
        </w:tc>
        <w:tc>
          <w:tcPr>
            <w:tcW w:w="4438" w:type="dxa"/>
            <w:tcBorders>
              <w:top w:val="nil"/>
              <w:left w:val="nil"/>
              <w:right w:val="nil"/>
            </w:tcBorders>
            <w:vAlign w:val="center"/>
          </w:tcPr>
          <w:p w14:paraId="5C6A37AD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AGTAGTCATACGCTCGTCTCAAA</w:t>
            </w:r>
          </w:p>
          <w:p w14:paraId="71E6CBF3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TCTTCGTTACCCGTTACTGC</w:t>
            </w:r>
          </w:p>
          <w:p w14:paraId="3E2B1CE4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CGTGTAAATCTTACCATTTAGAGGA</w:t>
            </w:r>
          </w:p>
          <w:p w14:paraId="17003B29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  <w:p w14:paraId="7EEA4FAF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</w:tc>
      </w:tr>
      <w:tr w:rsidR="005C0906" w:rsidRPr="00C52C00" w14:paraId="7891E833" w14:textId="77777777" w:rsidTr="0017380F">
        <w:trPr>
          <w:trHeight w:val="288"/>
          <w:jc w:val="center"/>
        </w:trPr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0A367" w14:textId="77777777" w:rsidR="005C0906" w:rsidRPr="00C52C00" w:rsidRDefault="005C0906" w:rsidP="0017380F">
            <w:pPr>
              <w:rPr>
                <w:rFonts w:ascii="Times New Roman" w:hAnsi="Times New Roman" w:cs="Times New Roman"/>
                <w:i/>
              </w:rPr>
            </w:pPr>
            <w:r w:rsidRPr="00C52C00">
              <w:rPr>
                <w:rFonts w:ascii="Times New Roman" w:hAnsi="Times New Roman" w:cs="Times New Roman"/>
                <w:i/>
              </w:rPr>
              <w:t>Entamoeba histolytica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97EE9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18S rRNA</w:t>
            </w:r>
          </w:p>
        </w:tc>
        <w:tc>
          <w:tcPr>
            <w:tcW w:w="4438" w:type="dxa"/>
            <w:tcBorders>
              <w:left w:val="nil"/>
              <w:bottom w:val="nil"/>
              <w:right w:val="nil"/>
            </w:tcBorders>
            <w:vAlign w:val="center"/>
          </w:tcPr>
          <w:p w14:paraId="51B677FA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  <w:p w14:paraId="602588A9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  <w:p w14:paraId="1AF8A93E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GTTTGTATTAGTACAAAATGGCCAATTC</w:t>
            </w:r>
          </w:p>
          <w:p w14:paraId="50816DF0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TCGTGGCATCCTAACTCACTTAGA</w:t>
            </w:r>
          </w:p>
          <w:p w14:paraId="106375CB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CAATGAATTGAGAAATGACA</w:t>
            </w:r>
          </w:p>
          <w:p w14:paraId="52AAABE9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</w:tc>
      </w:tr>
      <w:tr w:rsidR="005C0906" w:rsidRPr="00C52C00" w14:paraId="6DC8C2D3" w14:textId="77777777" w:rsidTr="0017380F">
        <w:trPr>
          <w:trHeight w:val="288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5F593" w14:textId="77777777" w:rsidR="005C0906" w:rsidRPr="00C52C00" w:rsidRDefault="005C0906" w:rsidP="0017380F">
            <w:pPr>
              <w:rPr>
                <w:rFonts w:ascii="Times New Roman" w:hAnsi="Times New Roman" w:cs="Times New Roman"/>
                <w:i/>
              </w:rPr>
            </w:pPr>
            <w:r w:rsidRPr="00C52C00">
              <w:rPr>
                <w:rFonts w:ascii="Times New Roman" w:hAnsi="Times New Roman" w:cs="Times New Roman"/>
                <w:i/>
              </w:rPr>
              <w:t>Giardia intestinali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AC46B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16S rRNA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29AB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  <w:p w14:paraId="1F515512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CATGCATGCCCGCTCA</w:t>
            </w:r>
          </w:p>
          <w:p w14:paraId="0E39661D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AGCGGTGTCCGGCTAGC</w:t>
            </w:r>
          </w:p>
          <w:p w14:paraId="4B0F2074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AGGACAACGGTTGCAC</w:t>
            </w:r>
          </w:p>
          <w:p w14:paraId="1E5CEBA4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</w:tc>
      </w:tr>
      <w:tr w:rsidR="005C0906" w:rsidRPr="00C52C00" w14:paraId="40E432F0" w14:textId="77777777" w:rsidTr="0017380F">
        <w:trPr>
          <w:trHeight w:val="288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70719" w14:textId="77777777" w:rsidR="005C0906" w:rsidRPr="00C52C00" w:rsidRDefault="005C0906" w:rsidP="0017380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3F0819E2" w14:textId="77777777" w:rsidR="005C0906" w:rsidRPr="00C52C00" w:rsidRDefault="005C0906" w:rsidP="0017380F">
            <w:pPr>
              <w:rPr>
                <w:rFonts w:ascii="Times New Roman" w:hAnsi="Times New Roman" w:cs="Times New Roman"/>
                <w:i/>
              </w:rPr>
            </w:pPr>
            <w:r w:rsidRPr="00C52C00">
              <w:rPr>
                <w:rFonts w:ascii="Times New Roman" w:hAnsi="Times New Roman" w:cs="Times New Roman"/>
                <w:i/>
              </w:rPr>
              <w:t>Necator americanu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5B7BD" w14:textId="77777777" w:rsidR="005C0906" w:rsidRPr="00C52C00" w:rsidRDefault="005C0906" w:rsidP="0017380F">
            <w:pPr>
              <w:jc w:val="center"/>
              <w:rPr>
                <w:rFonts w:ascii="Times New Roman" w:hAnsi="Times New Roman" w:cs="Times New Roman"/>
              </w:rPr>
            </w:pPr>
          </w:p>
          <w:p w14:paraId="05F68FD3" w14:textId="77777777" w:rsidR="005C0906" w:rsidRPr="00C52C00" w:rsidRDefault="005C0906" w:rsidP="00BB1B10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ITS-2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540A" w14:textId="77777777" w:rsidR="005C0906" w:rsidRPr="00C52C00" w:rsidRDefault="005C0906" w:rsidP="0017380F">
            <w:pPr>
              <w:jc w:val="center"/>
              <w:rPr>
                <w:rFonts w:ascii="Times New Roman" w:hAnsi="Times New Roman" w:cs="Times New Roman"/>
              </w:rPr>
            </w:pPr>
          </w:p>
          <w:p w14:paraId="77BCDAEC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CTGTTTGTCGAACGGTACTTGC</w:t>
            </w:r>
          </w:p>
          <w:p w14:paraId="23278107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ATAACAGCGTGCACATGTTGC</w:t>
            </w:r>
          </w:p>
          <w:p w14:paraId="3D8DB598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CTGTACTACGCATTGTATAC</w:t>
            </w:r>
          </w:p>
          <w:p w14:paraId="007C7013" w14:textId="77777777" w:rsidR="005C0906" w:rsidRPr="00C52C00" w:rsidRDefault="005C0906" w:rsidP="001738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0906" w:rsidRPr="00C52C00" w14:paraId="0F7C6A13" w14:textId="77777777" w:rsidTr="0017380F">
        <w:trPr>
          <w:trHeight w:val="288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2F736" w14:textId="77777777" w:rsidR="005C0906" w:rsidRPr="00C52C00" w:rsidRDefault="005C0906" w:rsidP="0017380F">
            <w:pPr>
              <w:rPr>
                <w:rFonts w:ascii="Times New Roman" w:hAnsi="Times New Roman" w:cs="Times New Roman"/>
                <w:i/>
              </w:rPr>
            </w:pPr>
            <w:r w:rsidRPr="00C52C00">
              <w:rPr>
                <w:rFonts w:ascii="Times New Roman" w:hAnsi="Times New Roman" w:cs="Times New Roman"/>
                <w:i/>
              </w:rPr>
              <w:t>Strongyloides stercorali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27F46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18s rRNA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8429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  <w:p w14:paraId="687FE9BD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  <w:p w14:paraId="0E36F77E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  <w:p w14:paraId="6DC14B9A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GAATTCCAAGTAAACGTAAGTCATTAGC</w:t>
            </w:r>
          </w:p>
          <w:p w14:paraId="2B7E40F1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TGCCTCTGGATATTGCTCAGTTC</w:t>
            </w:r>
          </w:p>
          <w:p w14:paraId="258E29E8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ACACACCGGCCGTCGCTGC</w:t>
            </w:r>
          </w:p>
          <w:p w14:paraId="59EA6047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</w:tc>
      </w:tr>
      <w:tr w:rsidR="005C0906" w:rsidRPr="00C52C00" w14:paraId="15050F2D" w14:textId="77777777" w:rsidTr="0017380F">
        <w:trPr>
          <w:trHeight w:val="288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E0C0E" w14:textId="77777777" w:rsidR="005C0906" w:rsidRPr="00C52C00" w:rsidRDefault="005C0906" w:rsidP="0017380F">
            <w:pPr>
              <w:rPr>
                <w:rFonts w:ascii="Times New Roman" w:hAnsi="Times New Roman" w:cs="Times New Roman"/>
                <w:i/>
              </w:rPr>
            </w:pPr>
            <w:r w:rsidRPr="00C52C00">
              <w:rPr>
                <w:rFonts w:ascii="Times New Roman" w:hAnsi="Times New Roman" w:cs="Times New Roman"/>
                <w:i/>
              </w:rPr>
              <w:t>Toxocara cani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154EB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ITS-2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FE73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  <w:p w14:paraId="47AA66B5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GCGCCAATTTATGGAATGTGAT</w:t>
            </w:r>
          </w:p>
          <w:p w14:paraId="6F32FAED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GAGCAAACGACAGCSATTTCTT</w:t>
            </w:r>
          </w:p>
          <w:p w14:paraId="11D159C0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CCATTACCACACCAGCATAGCTCACCGA</w:t>
            </w:r>
          </w:p>
          <w:p w14:paraId="276CD3C6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</w:tc>
      </w:tr>
      <w:tr w:rsidR="005C0906" w:rsidRPr="00C52C00" w14:paraId="4A7DD3F1" w14:textId="77777777" w:rsidTr="0017380F">
        <w:trPr>
          <w:trHeight w:val="288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3E652" w14:textId="77777777" w:rsidR="005C0906" w:rsidRPr="00C52C00" w:rsidRDefault="005C0906" w:rsidP="0017380F">
            <w:pPr>
              <w:rPr>
                <w:rFonts w:ascii="Times New Roman" w:hAnsi="Times New Roman" w:cs="Times New Roman"/>
                <w:i/>
              </w:rPr>
            </w:pPr>
            <w:r w:rsidRPr="00C52C00">
              <w:rPr>
                <w:rFonts w:ascii="Times New Roman" w:hAnsi="Times New Roman" w:cs="Times New Roman"/>
                <w:i/>
              </w:rPr>
              <w:t>Toxocara cat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7C1BD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ITS-2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0435B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  <w:p w14:paraId="1784CFC8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ACGCGTACGTATGGAATGTGCT</w:t>
            </w:r>
          </w:p>
          <w:p w14:paraId="5D23D757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GAGCAAACGACAGCSATTTCTT</w:t>
            </w:r>
          </w:p>
          <w:p w14:paraId="4308FA79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TCTTTCGCAACGTGCATTCGGTGA</w:t>
            </w:r>
          </w:p>
        </w:tc>
      </w:tr>
      <w:tr w:rsidR="005C0906" w:rsidRPr="00C52C00" w14:paraId="6827DA03" w14:textId="77777777" w:rsidTr="0017380F">
        <w:trPr>
          <w:trHeight w:val="288"/>
          <w:jc w:val="center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38922D" w14:textId="39A31249" w:rsidR="00586C47" w:rsidRPr="00C52C00" w:rsidRDefault="005C0906" w:rsidP="0017380F">
            <w:pPr>
              <w:rPr>
                <w:rFonts w:ascii="Times New Roman" w:hAnsi="Times New Roman" w:cs="Times New Roman"/>
                <w:i/>
              </w:rPr>
            </w:pPr>
            <w:r w:rsidRPr="00C52C00">
              <w:rPr>
                <w:rFonts w:ascii="Times New Roman" w:hAnsi="Times New Roman" w:cs="Times New Roman"/>
                <w:i/>
              </w:rPr>
              <w:t>Trichuris trichiura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4CA915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ITS-1</w:t>
            </w:r>
          </w:p>
        </w:tc>
        <w:tc>
          <w:tcPr>
            <w:tcW w:w="4438" w:type="dxa"/>
            <w:tcBorders>
              <w:top w:val="nil"/>
              <w:left w:val="nil"/>
              <w:right w:val="nil"/>
            </w:tcBorders>
            <w:vAlign w:val="center"/>
          </w:tcPr>
          <w:p w14:paraId="50FF5136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  <w:p w14:paraId="6DDB6280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  <w:p w14:paraId="145EB932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  <w:p w14:paraId="10F36DD6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TCCGAACGGCGGATCA</w:t>
            </w:r>
          </w:p>
          <w:p w14:paraId="65C966D5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CTCGAGTGTCACGTCGTCCTT</w:t>
            </w:r>
          </w:p>
          <w:p w14:paraId="0EF414C0" w14:textId="29A44AD4" w:rsidR="00586C47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TTGGCTCGTAGGTCGTT</w:t>
            </w:r>
          </w:p>
          <w:p w14:paraId="58E87045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</w:tc>
      </w:tr>
      <w:tr w:rsidR="00586C47" w:rsidRPr="00C52C00" w14:paraId="5F6965D3" w14:textId="77777777" w:rsidTr="0017380F">
        <w:trPr>
          <w:trHeight w:val="288"/>
          <w:jc w:val="center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2DAF21" w14:textId="2235EB23" w:rsidR="00586C47" w:rsidRPr="00C52C00" w:rsidRDefault="00586C47" w:rsidP="00586C47">
            <w:pPr>
              <w:rPr>
                <w:rFonts w:ascii="Times New Roman" w:hAnsi="Times New Roman" w:cs="Times New Roman"/>
                <w:i/>
              </w:rPr>
            </w:pPr>
            <w:r w:rsidRPr="00C52C00">
              <w:rPr>
                <w:rFonts w:ascii="Times New Roman" w:hAnsi="Times New Roman" w:cs="Times New Roman"/>
                <w:i/>
              </w:rPr>
              <w:t>Taenia solium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A47887" w14:textId="03DF4F3A" w:rsidR="00586C47" w:rsidRPr="00C52C00" w:rsidRDefault="00BB1B10" w:rsidP="00586C47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HSR</w:t>
            </w:r>
          </w:p>
        </w:tc>
        <w:tc>
          <w:tcPr>
            <w:tcW w:w="4438" w:type="dxa"/>
            <w:tcBorders>
              <w:top w:val="nil"/>
              <w:left w:val="nil"/>
              <w:right w:val="nil"/>
            </w:tcBorders>
            <w:vAlign w:val="center"/>
          </w:tcPr>
          <w:p w14:paraId="3A9EB7D1" w14:textId="77777777" w:rsidR="00586C47" w:rsidRPr="00C52C00" w:rsidRDefault="00586C47" w:rsidP="00586C47">
            <w:pPr>
              <w:rPr>
                <w:rFonts w:ascii="Times New Roman" w:hAnsi="Times New Roman" w:cs="Times New Roman"/>
              </w:rPr>
            </w:pPr>
          </w:p>
          <w:p w14:paraId="75FE929B" w14:textId="77777777" w:rsidR="00586C47" w:rsidRPr="00C52C00" w:rsidRDefault="00586C47" w:rsidP="00586C47">
            <w:pPr>
              <w:rPr>
                <w:rFonts w:ascii="Times New Roman" w:hAnsi="Times New Roman" w:cs="Times New Roman"/>
              </w:rPr>
            </w:pPr>
          </w:p>
          <w:p w14:paraId="424B41AA" w14:textId="6BAC48FE" w:rsidR="00586C47" w:rsidRPr="00C52C00" w:rsidRDefault="00586C47" w:rsidP="00586C47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AGTCAGTCAGTCAGTCAGTCA</w:t>
            </w:r>
          </w:p>
          <w:p w14:paraId="5C22EC40" w14:textId="3ECE3DF7" w:rsidR="00586C47" w:rsidRPr="00C52C00" w:rsidRDefault="00586C47" w:rsidP="00586C47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CTGTCAAGCTGTCAGGCTGT</w:t>
            </w:r>
          </w:p>
          <w:p w14:paraId="2BFA87FE" w14:textId="77777777" w:rsidR="00586C47" w:rsidRPr="00C52C00" w:rsidRDefault="00586C47" w:rsidP="00586C47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TGTCAGTGAGGCGTGTGACAAGAC</w:t>
            </w:r>
          </w:p>
          <w:p w14:paraId="7C176C57" w14:textId="77777777" w:rsidR="00586C47" w:rsidRPr="00C52C00" w:rsidRDefault="00586C47" w:rsidP="00586C47">
            <w:pPr>
              <w:rPr>
                <w:rFonts w:ascii="Times New Roman" w:hAnsi="Times New Roman" w:cs="Times New Roman"/>
              </w:rPr>
            </w:pPr>
          </w:p>
          <w:p w14:paraId="52B0B054" w14:textId="77777777" w:rsidR="00586C47" w:rsidRPr="00C52C00" w:rsidRDefault="00586C47" w:rsidP="00586C47">
            <w:pPr>
              <w:rPr>
                <w:rFonts w:ascii="Times New Roman" w:hAnsi="Times New Roman" w:cs="Times New Roman"/>
              </w:rPr>
            </w:pPr>
          </w:p>
        </w:tc>
      </w:tr>
      <w:tr w:rsidR="005C0906" w:rsidRPr="00C52C00" w14:paraId="3B8770B1" w14:textId="77777777" w:rsidTr="0017380F">
        <w:trPr>
          <w:trHeight w:val="288"/>
          <w:jc w:val="center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E381DA" w14:textId="77777777" w:rsidR="005C0906" w:rsidRPr="00C52C00" w:rsidRDefault="005C0906" w:rsidP="0017380F">
            <w:pPr>
              <w:rPr>
                <w:rFonts w:ascii="Times New Roman" w:hAnsi="Times New Roman" w:cs="Times New Roman"/>
                <w:i/>
              </w:rPr>
            </w:pPr>
            <w:r w:rsidRPr="00C52C00">
              <w:rPr>
                <w:rFonts w:ascii="Times New Roman" w:hAnsi="Times New Roman" w:cs="Times New Roman"/>
                <w:i/>
              </w:rPr>
              <w:t xml:space="preserve">Internal Amplification Control </w:t>
            </w:r>
            <w:r w:rsidRPr="004839EE">
              <w:rPr>
                <w:rFonts w:ascii="Times New Roman" w:hAnsi="Times New Roman" w:cs="Times New Roman"/>
                <w:iCs/>
              </w:rPr>
              <w:t>(IAC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F95D17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Synthetic sequence</w:t>
            </w:r>
          </w:p>
        </w:tc>
        <w:tc>
          <w:tcPr>
            <w:tcW w:w="4438" w:type="dxa"/>
            <w:tcBorders>
              <w:top w:val="nil"/>
              <w:left w:val="nil"/>
              <w:right w:val="nil"/>
            </w:tcBorders>
            <w:vAlign w:val="center"/>
          </w:tcPr>
          <w:p w14:paraId="16750D7B" w14:textId="77777777" w:rsidR="005C0906" w:rsidRPr="00C52C00" w:rsidRDefault="005C0906" w:rsidP="0017380F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52C0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CTAACCTTCGTGATGAGCAATCG</w:t>
            </w:r>
          </w:p>
          <w:p w14:paraId="2392DE29" w14:textId="77777777" w:rsidR="005C0906" w:rsidRPr="00C52C00" w:rsidRDefault="005C0906" w:rsidP="0017380F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52C0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GATCAGCTACGTGAGGTCCTAC</w:t>
            </w:r>
          </w:p>
          <w:p w14:paraId="54618064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TCGATGCACTCCAGTCCTCCT</w:t>
            </w:r>
          </w:p>
        </w:tc>
      </w:tr>
      <w:tr w:rsidR="005C0906" w:rsidRPr="00C52C00" w14:paraId="541B6A38" w14:textId="77777777" w:rsidTr="0017380F">
        <w:trPr>
          <w:trHeight w:val="288"/>
          <w:jc w:val="center"/>
        </w:trPr>
        <w:tc>
          <w:tcPr>
            <w:tcW w:w="5040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3447F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*ITS = internal transcribed spacer; rRNA = ribosomal RNA</w:t>
            </w:r>
          </w:p>
          <w:p w14:paraId="55FB1383" w14:textId="210B35D2" w:rsidR="00BB1B10" w:rsidRPr="00C52C00" w:rsidRDefault="00BB1B10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*HSR = High Sequence Repeats</w:t>
            </w:r>
          </w:p>
        </w:tc>
        <w:tc>
          <w:tcPr>
            <w:tcW w:w="4438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1C2860EF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</w:tc>
      </w:tr>
    </w:tbl>
    <w:p w14:paraId="2476FFB8" w14:textId="2FA55BB2" w:rsidR="001F653E" w:rsidRPr="00C52C00" w:rsidRDefault="001F653E" w:rsidP="00B258D9">
      <w:pPr>
        <w:rPr>
          <w:rFonts w:ascii="Times New Roman" w:hAnsi="Times New Roman" w:cs="Times New Roman"/>
        </w:rPr>
      </w:pPr>
    </w:p>
    <w:sectPr w:rsidR="001F653E" w:rsidRPr="00C52C00" w:rsidSect="00C44A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906"/>
    <w:rsid w:val="0000638D"/>
    <w:rsid w:val="00024A5C"/>
    <w:rsid w:val="000A3202"/>
    <w:rsid w:val="000B6891"/>
    <w:rsid w:val="000C42D1"/>
    <w:rsid w:val="000F7556"/>
    <w:rsid w:val="00141BBD"/>
    <w:rsid w:val="0014295D"/>
    <w:rsid w:val="00171593"/>
    <w:rsid w:val="00186B9E"/>
    <w:rsid w:val="0019090A"/>
    <w:rsid w:val="00193DD2"/>
    <w:rsid w:val="001A5D4D"/>
    <w:rsid w:val="001B5F70"/>
    <w:rsid w:val="001C17D6"/>
    <w:rsid w:val="001C3BD8"/>
    <w:rsid w:val="001D1D79"/>
    <w:rsid w:val="001E508F"/>
    <w:rsid w:val="001F653E"/>
    <w:rsid w:val="001F7FC1"/>
    <w:rsid w:val="002256B1"/>
    <w:rsid w:val="0023604F"/>
    <w:rsid w:val="00260331"/>
    <w:rsid w:val="00280B4B"/>
    <w:rsid w:val="002A51D9"/>
    <w:rsid w:val="002B3672"/>
    <w:rsid w:val="002D28D9"/>
    <w:rsid w:val="00302F33"/>
    <w:rsid w:val="003057FF"/>
    <w:rsid w:val="003144E5"/>
    <w:rsid w:val="00322255"/>
    <w:rsid w:val="00337C8C"/>
    <w:rsid w:val="00362B99"/>
    <w:rsid w:val="00373CAF"/>
    <w:rsid w:val="00373F36"/>
    <w:rsid w:val="003803CB"/>
    <w:rsid w:val="00380BC9"/>
    <w:rsid w:val="003844FB"/>
    <w:rsid w:val="00391DFA"/>
    <w:rsid w:val="003A64DF"/>
    <w:rsid w:val="003D3754"/>
    <w:rsid w:val="003F050B"/>
    <w:rsid w:val="00403661"/>
    <w:rsid w:val="00446EE8"/>
    <w:rsid w:val="004606F1"/>
    <w:rsid w:val="00466FE9"/>
    <w:rsid w:val="00481F86"/>
    <w:rsid w:val="004839EE"/>
    <w:rsid w:val="00496C98"/>
    <w:rsid w:val="004A35A1"/>
    <w:rsid w:val="004A5406"/>
    <w:rsid w:val="004B35A3"/>
    <w:rsid w:val="004C3C98"/>
    <w:rsid w:val="004C7BF3"/>
    <w:rsid w:val="004D4885"/>
    <w:rsid w:val="004E094D"/>
    <w:rsid w:val="004E5F4A"/>
    <w:rsid w:val="004E7F6F"/>
    <w:rsid w:val="00525BC6"/>
    <w:rsid w:val="00542AB4"/>
    <w:rsid w:val="00582389"/>
    <w:rsid w:val="00584A74"/>
    <w:rsid w:val="00586C47"/>
    <w:rsid w:val="0059054A"/>
    <w:rsid w:val="005B2AAB"/>
    <w:rsid w:val="005C0670"/>
    <w:rsid w:val="005C0906"/>
    <w:rsid w:val="005D713B"/>
    <w:rsid w:val="005E3A28"/>
    <w:rsid w:val="005E71B4"/>
    <w:rsid w:val="005F46AC"/>
    <w:rsid w:val="00600BAC"/>
    <w:rsid w:val="006123C6"/>
    <w:rsid w:val="0063107B"/>
    <w:rsid w:val="006318BC"/>
    <w:rsid w:val="00631F0D"/>
    <w:rsid w:val="006959B4"/>
    <w:rsid w:val="00697B1E"/>
    <w:rsid w:val="006D04AA"/>
    <w:rsid w:val="006D5292"/>
    <w:rsid w:val="006D7C92"/>
    <w:rsid w:val="006E2139"/>
    <w:rsid w:val="006E3D1C"/>
    <w:rsid w:val="006E4889"/>
    <w:rsid w:val="006F1C86"/>
    <w:rsid w:val="00717320"/>
    <w:rsid w:val="00731496"/>
    <w:rsid w:val="007521F0"/>
    <w:rsid w:val="007577E7"/>
    <w:rsid w:val="00762765"/>
    <w:rsid w:val="00776801"/>
    <w:rsid w:val="007912E1"/>
    <w:rsid w:val="00794DBE"/>
    <w:rsid w:val="007A0F6B"/>
    <w:rsid w:val="007A341F"/>
    <w:rsid w:val="007B2959"/>
    <w:rsid w:val="007B2D6E"/>
    <w:rsid w:val="007E28E7"/>
    <w:rsid w:val="008048C3"/>
    <w:rsid w:val="00812AFA"/>
    <w:rsid w:val="00817FEB"/>
    <w:rsid w:val="00822591"/>
    <w:rsid w:val="0082353F"/>
    <w:rsid w:val="00864B5F"/>
    <w:rsid w:val="008653E3"/>
    <w:rsid w:val="008C35BF"/>
    <w:rsid w:val="008E7A46"/>
    <w:rsid w:val="0090095C"/>
    <w:rsid w:val="00901380"/>
    <w:rsid w:val="00911C39"/>
    <w:rsid w:val="0091310C"/>
    <w:rsid w:val="0091387C"/>
    <w:rsid w:val="00936C30"/>
    <w:rsid w:val="0094344D"/>
    <w:rsid w:val="009B33CA"/>
    <w:rsid w:val="009C2C8A"/>
    <w:rsid w:val="009D0022"/>
    <w:rsid w:val="009E3EAF"/>
    <w:rsid w:val="009E61B6"/>
    <w:rsid w:val="00A21041"/>
    <w:rsid w:val="00A305F6"/>
    <w:rsid w:val="00A415EC"/>
    <w:rsid w:val="00A434BD"/>
    <w:rsid w:val="00A73CDA"/>
    <w:rsid w:val="00A83CAE"/>
    <w:rsid w:val="00A864F9"/>
    <w:rsid w:val="00AA294A"/>
    <w:rsid w:val="00AB2EDE"/>
    <w:rsid w:val="00AC2B10"/>
    <w:rsid w:val="00B06B7D"/>
    <w:rsid w:val="00B10DFC"/>
    <w:rsid w:val="00B22A9B"/>
    <w:rsid w:val="00B258D9"/>
    <w:rsid w:val="00B34CBF"/>
    <w:rsid w:val="00B449B5"/>
    <w:rsid w:val="00B63396"/>
    <w:rsid w:val="00B65167"/>
    <w:rsid w:val="00B83F7A"/>
    <w:rsid w:val="00B84249"/>
    <w:rsid w:val="00BB1B10"/>
    <w:rsid w:val="00BB5A70"/>
    <w:rsid w:val="00BB69CC"/>
    <w:rsid w:val="00BC6826"/>
    <w:rsid w:val="00BC6A48"/>
    <w:rsid w:val="00BE1B6B"/>
    <w:rsid w:val="00BE3F40"/>
    <w:rsid w:val="00BE43C0"/>
    <w:rsid w:val="00BF694D"/>
    <w:rsid w:val="00C10041"/>
    <w:rsid w:val="00C15BE6"/>
    <w:rsid w:val="00C15E0B"/>
    <w:rsid w:val="00C20229"/>
    <w:rsid w:val="00C26F18"/>
    <w:rsid w:val="00C44AE6"/>
    <w:rsid w:val="00C5207A"/>
    <w:rsid w:val="00C529E1"/>
    <w:rsid w:val="00C52C00"/>
    <w:rsid w:val="00C85782"/>
    <w:rsid w:val="00C90DE8"/>
    <w:rsid w:val="00CA0092"/>
    <w:rsid w:val="00CA21FC"/>
    <w:rsid w:val="00CA4E91"/>
    <w:rsid w:val="00CB64D4"/>
    <w:rsid w:val="00CC6380"/>
    <w:rsid w:val="00CD163C"/>
    <w:rsid w:val="00D3061C"/>
    <w:rsid w:val="00D460AC"/>
    <w:rsid w:val="00D73287"/>
    <w:rsid w:val="00D87594"/>
    <w:rsid w:val="00D9169A"/>
    <w:rsid w:val="00E34B96"/>
    <w:rsid w:val="00E37BD1"/>
    <w:rsid w:val="00E41F07"/>
    <w:rsid w:val="00E441BD"/>
    <w:rsid w:val="00E469D5"/>
    <w:rsid w:val="00E75151"/>
    <w:rsid w:val="00E848E4"/>
    <w:rsid w:val="00E970E4"/>
    <w:rsid w:val="00EA614E"/>
    <w:rsid w:val="00EB5C60"/>
    <w:rsid w:val="00EE46D6"/>
    <w:rsid w:val="00EE493F"/>
    <w:rsid w:val="00F05BE2"/>
    <w:rsid w:val="00F45D66"/>
    <w:rsid w:val="00F56B07"/>
    <w:rsid w:val="00F60B89"/>
    <w:rsid w:val="00F75611"/>
    <w:rsid w:val="00F8108E"/>
    <w:rsid w:val="00FA5DA0"/>
    <w:rsid w:val="00FC0729"/>
    <w:rsid w:val="00FC7732"/>
    <w:rsid w:val="00FE2D76"/>
    <w:rsid w:val="00FF66BB"/>
    <w:rsid w:val="00FF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835B9"/>
  <w15:chartTrackingRefBased/>
  <w15:docId w15:val="{9C37622E-82EB-3A48-9F95-79BC868B4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09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9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9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9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9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9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9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9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9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9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9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9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9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9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9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9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9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9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9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09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9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09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9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09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9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09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9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9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9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09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5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elio Mejia</dc:creator>
  <cp:keywords/>
  <dc:description/>
  <cp:lastModifiedBy>Rajalakshmi Thangaraj</cp:lastModifiedBy>
  <cp:revision>3</cp:revision>
  <cp:lastPrinted>2024-12-04T21:38:00Z</cp:lastPrinted>
  <dcterms:created xsi:type="dcterms:W3CDTF">2025-03-19T00:54:00Z</dcterms:created>
  <dcterms:modified xsi:type="dcterms:W3CDTF">2025-03-19T00:57:00Z</dcterms:modified>
</cp:coreProperties>
</file>